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E12" w:rsidRDefault="004B3572" w:rsidP="00FB4E12">
      <w:bookmarkStart w:id="0" w:name="_GoBack"/>
      <w:r>
        <w:t xml:space="preserve">Additional file 2: </w:t>
      </w:r>
      <w:r w:rsidR="00FB4E12">
        <w:t xml:space="preserve">Table </w:t>
      </w:r>
      <w:r>
        <w:t>S</w:t>
      </w:r>
      <w:r w:rsidR="00FB4E12">
        <w:t>2 – Dietary intake predictors of bone mineral content at age 15 years</w:t>
      </w:r>
    </w:p>
    <w:p w:rsidR="00FB4E12" w:rsidRDefault="00FB4E12" w:rsidP="00FB4E1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22"/>
        <w:gridCol w:w="3136"/>
        <w:gridCol w:w="923"/>
        <w:gridCol w:w="1573"/>
        <w:gridCol w:w="1015"/>
        <w:gridCol w:w="928"/>
        <w:gridCol w:w="1093"/>
      </w:tblGrid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no.</w:t>
            </w:r>
          </w:p>
        </w:tc>
        <w:tc>
          <w:tcPr>
            <w:tcW w:w="1635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  <w:proofErr w:type="spellEnd"/>
            <w:r w:rsidRPr="003C3E27">
              <w:rPr>
                <w:rFonts w:ascii="Times New Roman" w:hAnsi="Times New Roman" w:cs="Times New Roman"/>
                <w:sz w:val="24"/>
                <w:szCs w:val="24"/>
              </w:rPr>
              <w:t xml:space="preserve"> β</w:t>
            </w:r>
          </w:p>
        </w:tc>
        <w:tc>
          <w:tcPr>
            <w:tcW w:w="484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-partial R</w:t>
            </w:r>
            <w:r w:rsidRPr="008207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7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4170B9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B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465" w:type="pct"/>
            <w:gridSpan w:val="4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b/>
                <w:sz w:val="24"/>
                <w:szCs w:val="24"/>
              </w:rPr>
              <w:t>Base model (used in all analyses, R</w:t>
            </w:r>
            <w:r w:rsidRPr="003C3E2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3C3E27">
              <w:rPr>
                <w:rFonts w:ascii="Times New Roman" w:hAnsi="Times New Roman" w:cs="Times New Roman"/>
                <w:b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  <w:r w:rsidRPr="003C3E2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84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Height at 15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3, 13.9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57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BMC at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 (g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, 1.31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2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 xml:space="preserve">BMI percentile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, 4.61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Tanner score at 9y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6.4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4.7, -48.0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physical activity at 9y</w:t>
            </w:r>
          </w:p>
        </w:tc>
        <w:tc>
          <w:tcPr>
            <w:tcW w:w="481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20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9, 3.15</w:t>
            </w:r>
          </w:p>
        </w:tc>
        <w:tc>
          <w:tcPr>
            <w:tcW w:w="529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70" w:type="pct"/>
          </w:tcPr>
          <w:p w:rsidR="00FB4E12" w:rsidRPr="004170B9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B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FB4E12" w:rsidRPr="003C3E27" w:rsidTr="00D74CCB">
        <w:trPr>
          <w:trHeight w:val="53"/>
        </w:trPr>
        <w:tc>
          <w:tcPr>
            <w:tcW w:w="481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19" w:type="pct"/>
            <w:gridSpan w:val="6"/>
            <w:vAlign w:val="bottom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etary intake variables (individually tested with base model)</w:t>
            </w:r>
          </w:p>
        </w:tc>
      </w:tr>
      <w:tr w:rsidR="00FB4E12" w:rsidRPr="003C3E27" w:rsidTr="00D74CCB">
        <w:trPr>
          <w:trHeight w:val="215"/>
        </w:trPr>
        <w:tc>
          <w:tcPr>
            <w:tcW w:w="481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 (kcal/day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, 0.12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84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70" w:type="pct"/>
          </w:tcPr>
          <w:p w:rsidR="00FB4E12" w:rsidRPr="004170B9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FB4E12" w:rsidRPr="003C3E27" w:rsidTr="00D74CCB">
        <w:trPr>
          <w:trHeight w:val="215"/>
        </w:trPr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(g/day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, 3.56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70" w:type="pct"/>
          </w:tcPr>
          <w:p w:rsidR="00FB4E12" w:rsidRPr="0005210F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0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er (g/day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72, 5.16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57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(mg/day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, 0.14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70" w:type="pct"/>
          </w:tcPr>
          <w:p w:rsidR="00FB4E12" w:rsidRPr="0005210F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0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D (µg/day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9, 15.4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70" w:type="pct"/>
          </w:tcPr>
          <w:p w:rsidR="00FB4E12" w:rsidRPr="0005210F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0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rus (mg/day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, 0.14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70" w:type="pct"/>
          </w:tcPr>
          <w:p w:rsidR="00FB4E12" w:rsidRPr="0005210F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0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sium (mg/day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, 0.62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570" w:type="pct"/>
          </w:tcPr>
          <w:p w:rsidR="00FB4E12" w:rsidRPr="0005210F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0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(mg/day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, 0.05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x10</w:t>
            </w:r>
            <w:r w:rsidRPr="000521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70" w:type="pct"/>
          </w:tcPr>
          <w:p w:rsidR="00FB4E12" w:rsidRPr="0005210F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0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 (mg/day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, 0.07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70" w:type="pct"/>
          </w:tcPr>
          <w:p w:rsidR="00FB4E12" w:rsidRPr="0005210F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0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C (mg/day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, 0.83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70" w:type="pct"/>
          </w:tcPr>
          <w:p w:rsidR="00FB4E12" w:rsidRPr="0005210F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0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K (µg/day)</w:t>
            </w:r>
          </w:p>
        </w:tc>
        <w:tc>
          <w:tcPr>
            <w:tcW w:w="481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20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, 1.20</w:t>
            </w:r>
          </w:p>
        </w:tc>
        <w:tc>
          <w:tcPr>
            <w:tcW w:w="529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84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70" w:type="pct"/>
          </w:tcPr>
          <w:p w:rsidR="00FB4E12" w:rsidRPr="0005210F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(mg/day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2, 9.19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570" w:type="pct"/>
          </w:tcPr>
          <w:p w:rsidR="00FB4E12" w:rsidRPr="0005210F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0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635" w:type="pct"/>
          </w:tcPr>
          <w:p w:rsidR="00FB4E12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c (mg/day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0, 19.8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70" w:type="pct"/>
          </w:tcPr>
          <w:p w:rsidR="00FB4E12" w:rsidRPr="0005210F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0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B4E12" w:rsidRPr="003C3E27" w:rsidTr="00D74CCB">
        <w:tc>
          <w:tcPr>
            <w:tcW w:w="481" w:type="pct"/>
          </w:tcPr>
          <w:p w:rsidR="00FB4E12" w:rsidRPr="003C3E27" w:rsidRDefault="00FB4E12" w:rsidP="00D74C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635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ry (servings/day)</w:t>
            </w:r>
          </w:p>
        </w:tc>
        <w:tc>
          <w:tcPr>
            <w:tcW w:w="481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820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5, 39.4</w:t>
            </w:r>
          </w:p>
        </w:tc>
        <w:tc>
          <w:tcPr>
            <w:tcW w:w="529" w:type="pct"/>
          </w:tcPr>
          <w:p w:rsidR="00FB4E12" w:rsidRPr="003C3E27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84" w:type="pct"/>
          </w:tcPr>
          <w:p w:rsidR="00FB4E12" w:rsidRPr="00C67A2A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70" w:type="pct"/>
          </w:tcPr>
          <w:p w:rsidR="00FB4E12" w:rsidRPr="0005210F" w:rsidRDefault="00FB4E12" w:rsidP="00D74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0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:rsidR="00FB4E12" w:rsidRDefault="00FB4E12" w:rsidP="00FB4E12"/>
    <w:p w:rsidR="00FB4E12" w:rsidRDefault="00FB4E12" w:rsidP="00FB4E12">
      <w:r>
        <w:t>Models 2-15 also include all variables from model 1.</w:t>
      </w:r>
    </w:p>
    <w:bookmarkEnd w:id="0"/>
    <w:p w:rsidR="003916AD" w:rsidRDefault="003916AD"/>
    <w:sectPr w:rsidR="00391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B4E12"/>
    <w:rsid w:val="003916AD"/>
    <w:rsid w:val="004B3572"/>
    <w:rsid w:val="00FB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160</Characters>
  <Application>Microsoft Office Word</Application>
  <DocSecurity>0</DocSecurity>
  <Lines>165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man, Emily Erin</dc:creator>
  <cp:keywords/>
  <dc:description/>
  <cp:lastModifiedBy>HEALCANCIA</cp:lastModifiedBy>
  <cp:revision>2</cp:revision>
  <dcterms:created xsi:type="dcterms:W3CDTF">2018-09-10T17:20:00Z</dcterms:created>
  <dcterms:modified xsi:type="dcterms:W3CDTF">2018-11-12T16:15:00Z</dcterms:modified>
</cp:coreProperties>
</file>